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6" w:type="pct"/>
        <w:jc w:val="center"/>
        <w:tblLayout w:type="fixed"/>
        <w:tblCellMar>
          <w:left w:w="14" w:type="dxa"/>
          <w:right w:w="14" w:type="dxa"/>
        </w:tblCellMar>
        <w:tblLook w:val="04A0"/>
      </w:tblPr>
      <w:tblGrid>
        <w:gridCol w:w="284"/>
        <w:gridCol w:w="711"/>
        <w:gridCol w:w="711"/>
        <w:gridCol w:w="569"/>
        <w:gridCol w:w="853"/>
        <w:gridCol w:w="846"/>
        <w:gridCol w:w="898"/>
        <w:gridCol w:w="48"/>
        <w:gridCol w:w="731"/>
        <w:gridCol w:w="632"/>
        <w:gridCol w:w="917"/>
        <w:gridCol w:w="816"/>
        <w:gridCol w:w="1095"/>
      </w:tblGrid>
      <w:tr w:rsidR="00582282" w:rsidRPr="0058290B" w:rsidTr="006F5A86">
        <w:trPr>
          <w:trHeight w:val="341"/>
          <w:jc w:val="center"/>
        </w:trPr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212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Saanen</w:t>
            </w:r>
          </w:p>
        </w:tc>
        <w:tc>
          <w:tcPr>
            <w:tcW w:w="26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3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Alpine</w:t>
            </w:r>
          </w:p>
        </w:tc>
      </w:tr>
      <w:tr w:rsidR="00582282" w:rsidRPr="0058290B" w:rsidTr="00B37DC3">
        <w:trPr>
          <w:trHeight w:val="341"/>
          <w:jc w:val="center"/>
        </w:trPr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Milk yield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Fat yield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Protein yield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Fat content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Protein content</w:t>
            </w:r>
          </w:p>
        </w:tc>
        <w:tc>
          <w:tcPr>
            <w:tcW w:w="26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Milk yield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Fat yield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Protein yield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Fat content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Protein content</w:t>
            </w:r>
          </w:p>
        </w:tc>
      </w:tr>
      <w:tr w:rsidR="00582282" w:rsidRPr="0058290B" w:rsidTr="00B37DC3">
        <w:trPr>
          <w:trHeight w:val="341"/>
          <w:jc w:val="center"/>
        </w:trPr>
        <w:tc>
          <w:tcPr>
            <w:tcW w:w="156" w:type="pc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:rsidR="00582282" w:rsidRPr="0058290B" w:rsidRDefault="00582282" w:rsidP="006F5A8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MT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582282" w:rsidRPr="0058290B" w:rsidTr="00B37DC3">
        <w:trPr>
          <w:trHeight w:val="341"/>
          <w:jc w:val="center"/>
        </w:trPr>
        <w:tc>
          <w:tcPr>
            <w:tcW w:w="156" w:type="pct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:rsidR="00582282" w:rsidRPr="0058290B" w:rsidRDefault="00582282" w:rsidP="006F5A8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Complete model</w:t>
            </w:r>
          </w:p>
        </w:tc>
        <w:tc>
          <w:tcPr>
            <w:tcW w:w="3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leg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582282" w:rsidRPr="0058290B" w:rsidTr="00B37DC3">
        <w:trPr>
          <w:trHeight w:val="341"/>
          <w:jc w:val="center"/>
        </w:trPr>
        <w:tc>
          <w:tcPr>
            <w:tcW w:w="156" w:type="pct"/>
            <w:vMerge/>
            <w:tcBorders>
              <w:left w:val="nil"/>
              <w:right w:val="nil"/>
            </w:tcBorders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leg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582282" w:rsidRPr="0058290B" w:rsidTr="00B37DC3">
        <w:trPr>
          <w:trHeight w:val="341"/>
          <w:jc w:val="center"/>
        </w:trPr>
        <w:tc>
          <w:tcPr>
            <w:tcW w:w="156" w:type="pct"/>
            <w:vMerge/>
            <w:tcBorders>
              <w:left w:val="nil"/>
              <w:right w:val="nil"/>
            </w:tcBorders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leg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582282" w:rsidRPr="0058290B" w:rsidTr="00B37DC3">
        <w:trPr>
          <w:trHeight w:val="341"/>
          <w:jc w:val="center"/>
        </w:trPr>
        <w:tc>
          <w:tcPr>
            <w:tcW w:w="156" w:type="pct"/>
            <w:vMerge/>
            <w:tcBorders>
              <w:left w:val="nil"/>
              <w:right w:val="nil"/>
            </w:tcBorders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leg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582282" w:rsidRPr="0058290B" w:rsidTr="00B37DC3">
        <w:trPr>
          <w:trHeight w:val="341"/>
          <w:jc w:val="center"/>
        </w:trPr>
        <w:tc>
          <w:tcPr>
            <w:tcW w:w="15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leg4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582282" w:rsidRPr="0058290B" w:rsidTr="00B37DC3">
        <w:trPr>
          <w:trHeight w:val="341"/>
          <w:jc w:val="center"/>
        </w:trPr>
        <w:tc>
          <w:tcPr>
            <w:tcW w:w="156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:rsidR="00582282" w:rsidRPr="0058290B" w:rsidRDefault="00582282" w:rsidP="006F5A8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Reduced model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leg2r2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582282" w:rsidRPr="0058290B" w:rsidTr="00B37DC3">
        <w:trPr>
          <w:trHeight w:val="341"/>
          <w:jc w:val="center"/>
        </w:trPr>
        <w:tc>
          <w:tcPr>
            <w:tcW w:w="156" w:type="pct"/>
            <w:vMerge/>
            <w:tcBorders>
              <w:left w:val="nil"/>
              <w:right w:val="nil"/>
            </w:tcBorders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leg3r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582282" w:rsidRPr="0058290B" w:rsidTr="00B37DC3">
        <w:trPr>
          <w:trHeight w:val="341"/>
          <w:jc w:val="center"/>
        </w:trPr>
        <w:tc>
          <w:tcPr>
            <w:tcW w:w="156" w:type="pct"/>
            <w:vMerge/>
            <w:tcBorders>
              <w:left w:val="nil"/>
              <w:right w:val="nil"/>
            </w:tcBorders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leg4r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582282" w:rsidRPr="0058290B" w:rsidTr="00B37DC3">
        <w:trPr>
          <w:trHeight w:val="341"/>
          <w:jc w:val="center"/>
        </w:trPr>
        <w:tc>
          <w:tcPr>
            <w:tcW w:w="156" w:type="pct"/>
            <w:vMerge/>
            <w:tcBorders>
              <w:left w:val="nil"/>
              <w:right w:val="nil"/>
            </w:tcBorders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leg3r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582282" w:rsidRPr="0058290B" w:rsidTr="00B37DC3">
        <w:trPr>
          <w:trHeight w:val="341"/>
          <w:jc w:val="center"/>
        </w:trPr>
        <w:tc>
          <w:tcPr>
            <w:tcW w:w="15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leg4r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6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</w:tbl>
    <w:p w:rsidR="00671AED" w:rsidRPr="0058290B" w:rsidRDefault="00671AED" w:rsidP="002E67D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5829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sectPr w:rsidR="00671AED" w:rsidRPr="0058290B" w:rsidSect="008358B4">
      <w:type w:val="continuous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5764F2"/>
    <w:rsid w:val="000A27B9"/>
    <w:rsid w:val="00191E03"/>
    <w:rsid w:val="001B4CDE"/>
    <w:rsid w:val="001F56A0"/>
    <w:rsid w:val="0023475C"/>
    <w:rsid w:val="002809AA"/>
    <w:rsid w:val="0029160F"/>
    <w:rsid w:val="002952C2"/>
    <w:rsid w:val="002B391E"/>
    <w:rsid w:val="002D0F0A"/>
    <w:rsid w:val="002E67D9"/>
    <w:rsid w:val="002F32A5"/>
    <w:rsid w:val="00307E13"/>
    <w:rsid w:val="00344977"/>
    <w:rsid w:val="003A0475"/>
    <w:rsid w:val="00417773"/>
    <w:rsid w:val="00422BEA"/>
    <w:rsid w:val="00495291"/>
    <w:rsid w:val="004C26C2"/>
    <w:rsid w:val="00562194"/>
    <w:rsid w:val="00563823"/>
    <w:rsid w:val="005764F2"/>
    <w:rsid w:val="00582282"/>
    <w:rsid w:val="0058290B"/>
    <w:rsid w:val="005973A3"/>
    <w:rsid w:val="005F203A"/>
    <w:rsid w:val="00642A3A"/>
    <w:rsid w:val="00671AED"/>
    <w:rsid w:val="006B13B0"/>
    <w:rsid w:val="006F5A86"/>
    <w:rsid w:val="0071616A"/>
    <w:rsid w:val="00721950"/>
    <w:rsid w:val="00730B00"/>
    <w:rsid w:val="00735A31"/>
    <w:rsid w:val="007A5881"/>
    <w:rsid w:val="008169D8"/>
    <w:rsid w:val="008358B4"/>
    <w:rsid w:val="00843303"/>
    <w:rsid w:val="008D4151"/>
    <w:rsid w:val="008D5DC0"/>
    <w:rsid w:val="008F0FB0"/>
    <w:rsid w:val="00955E36"/>
    <w:rsid w:val="009A7A24"/>
    <w:rsid w:val="00A55AFB"/>
    <w:rsid w:val="00AD4D56"/>
    <w:rsid w:val="00B37DC3"/>
    <w:rsid w:val="00B46706"/>
    <w:rsid w:val="00BE2AFB"/>
    <w:rsid w:val="00CD578F"/>
    <w:rsid w:val="00E07ADF"/>
    <w:rsid w:val="00E20F4B"/>
    <w:rsid w:val="00E4250A"/>
    <w:rsid w:val="00E51284"/>
    <w:rsid w:val="00EC34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6C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A58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58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588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8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881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58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881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948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7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6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903989-DC62-4DCC-AE7C-E750BFD94C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eu Arnal</dc:creator>
  <cp:lastModifiedBy>0013359</cp:lastModifiedBy>
  <cp:revision>4</cp:revision>
  <dcterms:created xsi:type="dcterms:W3CDTF">2019-05-29T11:29:00Z</dcterms:created>
  <dcterms:modified xsi:type="dcterms:W3CDTF">2019-08-02T04:11:00Z</dcterms:modified>
</cp:coreProperties>
</file>